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16C" w:rsidRPr="00DC516C" w:rsidRDefault="00DC516C" w:rsidP="00DC516C">
      <w:pPr>
        <w:rPr>
          <w:rFonts w:ascii="Times New Roman" w:eastAsia="Calibri" w:hAnsi="Times New Roman" w:cs="Times New Roman"/>
          <w:sz w:val="24"/>
          <w:szCs w:val="24"/>
          <w:lang w:val="en-IN"/>
        </w:rPr>
      </w:pPr>
      <w:r w:rsidRPr="00DC516C">
        <w:rPr>
          <w:rFonts w:ascii="Times New Roman" w:eastAsia="Calibri" w:hAnsi="Times New Roman" w:cs="Times New Roman"/>
          <w:sz w:val="24"/>
          <w:szCs w:val="24"/>
          <w:lang w:val="en-IN"/>
        </w:rPr>
        <w:t>S3 Table. Site-specific adjusted relative odds (95% confidence interval) of having a chronic condition if any other member of the household has that same chronic condition (reference: no other member of the household has that same condition) and tests for interaction by study site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0"/>
        <w:gridCol w:w="1308"/>
        <w:gridCol w:w="1302"/>
        <w:gridCol w:w="1260"/>
        <w:gridCol w:w="1241"/>
        <w:gridCol w:w="829"/>
        <w:gridCol w:w="829"/>
      </w:tblGrid>
      <w:tr w:rsidR="00DC516C" w:rsidRPr="00DC516C" w:rsidTr="001A714F">
        <w:trPr>
          <w:cantSplit/>
          <w:tblHeader/>
          <w:jc w:val="center"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Chronic Condition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Adjusted Odds Ratio (</w:t>
            </w: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aOR</w:t>
            </w:r>
            <w:proofErr w:type="spellEnd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wer Confidence Limit of the </w:t>
            </w: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pper Confidence Limit of the </w:t>
            </w: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-</w:t>
            </w:r>
            <w:r w:rsidRPr="00DC516C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value for site OR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-value for site inter-action*</w:t>
            </w: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Any chronic condi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Dhar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2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959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64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2310</w:t>
            </w: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Junagad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1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839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44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Pondicher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2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86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74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Mashobr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3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12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54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Common mental disord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Junagad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2.6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94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3.50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8211</w:t>
            </w: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Pondicher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2.5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63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4.09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Mashobr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2.78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2.12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3.66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Dhar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6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144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2.38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3307</w:t>
            </w: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Junagad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9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245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3.10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Pondicher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2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71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2.05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Mashobr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9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406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2.61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High cholestero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Dhar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3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57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3.05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7174</w:t>
            </w: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Junagad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2.0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994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4.21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Pondicher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4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562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3.61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Mashobr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4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933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2.16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Dhar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29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974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729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5071</w:t>
            </w: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Junagad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1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86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52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Pondicher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3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877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97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Mashobr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1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96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37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Dhar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08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377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3.09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3328</w:t>
            </w: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Junagad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2.2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502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3.38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Pondicher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3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0.74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2.58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516C" w:rsidRPr="00DC516C" w:rsidTr="001A714F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C516C" w:rsidRPr="00DC516C" w:rsidRDefault="00DC516C" w:rsidP="00DC516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Mashobr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71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1.147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sz w:val="24"/>
                <w:szCs w:val="24"/>
              </w:rPr>
              <w:t>2.549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1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C516C" w:rsidRPr="00DC516C" w:rsidRDefault="00DC516C" w:rsidP="00DC51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992F48" w:rsidRDefault="00DC516C">
      <w:r w:rsidRPr="00DC516C">
        <w:rPr>
          <w:rFonts w:ascii="Times New Roman" w:eastAsia="Calibri" w:hAnsi="Times New Roman" w:cs="Times New Roman"/>
          <w:color w:val="000000"/>
          <w:sz w:val="24"/>
          <w:szCs w:val="24"/>
          <w:lang w:val="en-IN"/>
        </w:rPr>
        <w:t>*</w:t>
      </w:r>
      <w:r w:rsidRPr="00DC516C">
        <w:rPr>
          <w:rFonts w:ascii="Times New Roman" w:eastAsia="Calibri" w:hAnsi="Times New Roman" w:cs="Times New Roman"/>
          <w:sz w:val="24"/>
          <w:szCs w:val="24"/>
          <w:lang w:val="en-IN"/>
        </w:rPr>
        <w:t>Statistical differences in the odds ratio for disease concordance was tested using an interaction term between the chronic condition exposure and the study site (specified as a 4-level categorical variable). Statistical significance of the interaction term using generalized score tests for Type III contrasts.</w:t>
      </w:r>
      <w:bookmarkStart w:id="0" w:name="_GoBack"/>
      <w:bookmarkEnd w:id="0"/>
    </w:p>
    <w:sectPr w:rsidR="00992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16C"/>
    <w:rsid w:val="00354057"/>
    <w:rsid w:val="00845A1C"/>
    <w:rsid w:val="00992F48"/>
    <w:rsid w:val="00DC516C"/>
    <w:rsid w:val="00E26521"/>
    <w:rsid w:val="00EE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007FAF-AB0E-4130-86B6-0FC16EE33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52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92F48"/>
    <w:pPr>
      <w:spacing w:after="0" w:line="240" w:lineRule="auto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hivani A</dc:creator>
  <cp:keywords/>
  <dc:description/>
  <cp:lastModifiedBy>Patel, Shivani A</cp:lastModifiedBy>
  <cp:revision>1</cp:revision>
  <dcterms:created xsi:type="dcterms:W3CDTF">2017-08-15T13:04:00Z</dcterms:created>
  <dcterms:modified xsi:type="dcterms:W3CDTF">2017-08-15T13:05:00Z</dcterms:modified>
</cp:coreProperties>
</file>